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F7E" w:rsidRDefault="00FB5F7E" w:rsidP="00FB5F7E">
      <w:pPr>
        <w:spacing w:before="100" w:beforeAutospacing="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24A">
        <w:rPr>
          <w:rFonts w:ascii="Times New Roman" w:hAnsi="Times New Roman" w:cs="Times New Roman"/>
          <w:color w:val="000000" w:themeColor="text1"/>
          <w:sz w:val="24"/>
          <w:szCs w:val="24"/>
        </w:rPr>
        <w:t>Table S1 Primer sequence information</w:t>
      </w:r>
    </w:p>
    <w:p w:rsidR="00FB5F7E" w:rsidRPr="00D6624A" w:rsidRDefault="00FB5F7E" w:rsidP="00FB5F7E">
      <w:pPr>
        <w:spacing w:before="100" w:beforeAutospacing="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095" w:type="dxa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/>
      </w:tblPr>
      <w:tblGrid>
        <w:gridCol w:w="2754"/>
        <w:gridCol w:w="5341"/>
      </w:tblGrid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ame</w:t>
            </w:r>
          </w:p>
        </w:tc>
        <w:tc>
          <w:tcPr>
            <w:tcW w:w="5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Sequences (5’-3’)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GAPDH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GAGTCAACGGATTTGGTCGT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GAPDH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TTGATTTTGGAGGGATCTCG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BNIPL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TGTGGGATGTGACTGGAGAA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BNIPL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AGGTGTAGTTGGGGATGCTG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KRT4</w:t>
            </w: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CTCCAGCAAAAACCTTGAGC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KRT4</w:t>
            </w: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AAGTCATTCTCGGCTGCTGT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IGFBP3</w:t>
            </w: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CCTGCCGTAGAGAAATGGAA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IGFBP3</w:t>
            </w: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AGGCTGCCCATACTTATCCA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MMP10</w:t>
            </w: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GGCTCTTTCACTCAGCCAAC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MMP10</w:t>
            </w: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TCCCGAAGGAACAGATTTTG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MMP3</w:t>
            </w: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GCAGTTTGCTCAGCCTATCC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MMP3</w:t>
            </w: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GAGTGTCGGAGTCCAGCTTC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TGFBI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GTGTGTGCTGTGCAGAAGGT</w:t>
            </w:r>
          </w:p>
        </w:tc>
      </w:tr>
      <w:tr w:rsidR="00FB5F7E" w:rsidRPr="00D6624A" w:rsidTr="00F04461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sz w:val="24"/>
              </w:rPr>
              <w:t>TGFBI-R</w:t>
            </w:r>
          </w:p>
        </w:tc>
        <w:tc>
          <w:tcPr>
            <w:tcW w:w="534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6624A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TTGAGAGTGGTAGGGCTGCT</w:t>
            </w:r>
          </w:p>
        </w:tc>
      </w:tr>
    </w:tbl>
    <w:p w:rsidR="00FB5F7E" w:rsidRDefault="00FB5F7E" w:rsidP="00FB5F7E">
      <w:pPr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B5F7E" w:rsidRDefault="00FB5F7E" w:rsidP="00FB5F7E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br w:type="page"/>
      </w:r>
    </w:p>
    <w:p w:rsidR="00FB5F7E" w:rsidRPr="00D6624A" w:rsidRDefault="00FB5F7E" w:rsidP="00FB5F7E">
      <w:pPr>
        <w:spacing w:before="100" w:beforeAutospacing="1" w:after="100" w:afterAutospacing="1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6624A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Table. S2 Top 25 DEGs of GSE</w:t>
      </w:r>
      <w:r w:rsidRPr="00D6624A">
        <w:rPr>
          <w:rFonts w:ascii="Times New Roman" w:hAnsi="Times New Roman" w:cs="Times New Roman"/>
          <w:color w:val="000000" w:themeColor="text1"/>
          <w:sz w:val="24"/>
          <w:szCs w:val="24"/>
        </w:rPr>
        <w:t>143224</w:t>
      </w:r>
    </w:p>
    <w:tbl>
      <w:tblPr>
        <w:tblpPr w:leftFromText="180" w:rightFromText="180" w:vertAnchor="text" w:horzAnchor="page" w:tblpXSpec="center" w:tblpY="606"/>
        <w:tblOverlap w:val="never"/>
        <w:tblW w:w="9585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/>
      </w:tblPr>
      <w:tblGrid>
        <w:gridCol w:w="1260"/>
        <w:gridCol w:w="4155"/>
        <w:gridCol w:w="1956"/>
        <w:gridCol w:w="954"/>
        <w:gridCol w:w="1260"/>
      </w:tblGrid>
      <w:tr w:rsidR="00FB5F7E" w:rsidRPr="002066F8" w:rsidTr="00F04461">
        <w:trPr>
          <w:trHeight w:val="285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F7E" w:rsidRPr="002066F8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6F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ame</w:t>
            </w:r>
          </w:p>
        </w:tc>
        <w:tc>
          <w:tcPr>
            <w:tcW w:w="4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F7E" w:rsidRPr="002066F8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6F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F7E" w:rsidRPr="002066F8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6F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F7E" w:rsidRPr="002066F8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6F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val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F7E" w:rsidRPr="002066F8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66F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p/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P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1 (interstitial collagenase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1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P1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12 (macrophage elastase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7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P1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13 (collagenase 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47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P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creted phosphoprotein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38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P7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7 (matrilysin, uterine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5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100A7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100 calcium binding protein A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1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MC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minin, gamma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07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MA3C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ma domain, immunoglobulin domain (Ig), short basic domain, secreted, (semaphorin) 3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52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O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octamin 1, calcium activated chloride channe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94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XCL1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emokine (C-X-C motif) ligand 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8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L8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terleukin 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0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HBA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hibin, beta 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PDC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peye domain containing 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56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P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3 (stromelysin 1, progelatinase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8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48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LA2G7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ospholipase A2, group VII (platelet-activating factor acetylhydrolase, plasma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4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XCL10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emokine (C-X-C motif) ligand 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1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P10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10 (stromelysin 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8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XCL1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emokine (C-X-C motif) ligand 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GFBP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sulin-like growth factor binding protein 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0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RT17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eratin 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9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LB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lbindin 1, 28kD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1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L20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emokine (C-C motif) ligand 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3E-</w:t>
            </w: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NELL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EL-like 2 (chicken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7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DO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doleamine 2,3-dioxygenase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4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P9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10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MPRSS11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membrane protease, serine 11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6.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3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UC2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ucin 21, cell surface associate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5.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88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NN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rnuli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5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8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ISP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steine-rich secretory protein 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5.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8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M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glutaminase 3 (E polypeptide, protein-glutamine-gamma-glutamyltransferase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5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1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, T-cell differentiation protei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5.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02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INK7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rine peptidase inhibitor, Kazal type 7 (putative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5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9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LCA4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loride channel accessory 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74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18orf26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 18 open reading frame 2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93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EL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ielli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96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RT78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eratin 7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70E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MPRSS11E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membrane protease, serine 11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00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CT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steine-rich C-terminal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2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INK5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rine peptidase inhibitor, Kazal type 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63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IN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inderi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3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0E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L1F6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terleukin 1 family, member 6 (epsilon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3.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54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2ML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pha-2-macroglobulin-like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3.8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52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CG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 family, C glycoprotei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3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4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BP6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uanylate binding protein family, member 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3.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13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48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MPRSS11A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membrane protease, serine 11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3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0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PGD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xyprostaglandin dehydrogenase 15-(NAD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3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6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KRT4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eratin 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3.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0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CM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xtracellular matrix protein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3.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50E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NDOU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ndonuclease, polyU-specific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3.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1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ACAM7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rcinoembryonic antigen-related cell adhesion molecule 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3.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63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</w:tbl>
    <w:p w:rsidR="00FB5F7E" w:rsidRPr="00D6624A" w:rsidRDefault="00FB5F7E" w:rsidP="00FB5F7E">
      <w:pP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B5F7E" w:rsidRDefault="00FB5F7E" w:rsidP="00FB5F7E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br w:type="page"/>
      </w:r>
    </w:p>
    <w:p w:rsidR="00FB5F7E" w:rsidRPr="00D6624A" w:rsidRDefault="00FB5F7E" w:rsidP="00FB5F7E">
      <w:pPr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6624A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Table. S3 Top 25 DEGs of</w:t>
      </w:r>
      <w:r w:rsidRPr="00E55CCD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55CCD">
        <w:rPr>
          <w:rFonts w:ascii="Times New Roman" w:hAnsi="Times New Roman" w:cs="Times New Roman"/>
          <w:color w:val="000000" w:themeColor="text1"/>
          <w:sz w:val="24"/>
          <w:szCs w:val="24"/>
        </w:rPr>
        <w:t>GSE84957</w:t>
      </w:r>
    </w:p>
    <w:tbl>
      <w:tblPr>
        <w:tblpPr w:leftFromText="180" w:rightFromText="180" w:vertAnchor="text" w:horzAnchor="page" w:tblpXSpec="center" w:tblpY="509"/>
        <w:tblOverlap w:val="never"/>
        <w:tblW w:w="9585" w:type="dxa"/>
        <w:tblLayout w:type="fixed"/>
        <w:tblLook w:val="04A0"/>
      </w:tblPr>
      <w:tblGrid>
        <w:gridCol w:w="1281"/>
        <w:gridCol w:w="4134"/>
        <w:gridCol w:w="1956"/>
        <w:gridCol w:w="954"/>
        <w:gridCol w:w="1260"/>
      </w:tblGrid>
      <w:tr w:rsidR="00FB5F7E" w:rsidRPr="001E32FA" w:rsidTr="00F04461">
        <w:trPr>
          <w:trHeight w:val="285"/>
        </w:trPr>
        <w:tc>
          <w:tcPr>
            <w:tcW w:w="12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F7E" w:rsidRPr="001E32F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2F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ame</w:t>
            </w:r>
          </w:p>
        </w:tc>
        <w:tc>
          <w:tcPr>
            <w:tcW w:w="4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F7E" w:rsidRPr="001E32F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2F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F7E" w:rsidRPr="001E32F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2F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F7E" w:rsidRPr="001E32F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2F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val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F7E" w:rsidRPr="001E32F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2F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p/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P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P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Secreted Phosphoprotein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61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XCL1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C-X-C Motif Chemokine Ligand 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70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P10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HRC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Collagen Triple Helix Repeat Containing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8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L1A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Collagen Type I Alpha 1 Chai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58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XCL10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C-X-C Motif Chemokine Ligand 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82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MC2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Laminin Subunit Gamma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RT17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Keratin 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4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RT42P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Keratin 42, Pseudoge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STN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Periosti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1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ST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Cystatin S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6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NAPTP3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No result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06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P12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THLH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Parathyroid Hormone Like Horm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9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RT6B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Keratin 6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M4SF19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Transmembrane 4 L Six Family Member 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1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P7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9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Carbonic Anhydrase 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7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P3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2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RT16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Keratin 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1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SR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Macrophage Scavenger Receptor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53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P1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Matrix Metallopeptidase 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7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GPRIN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G Protein Regulated Inducer of Neurite Outgrowth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79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RT14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Keratin 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8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9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R4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Proline Rich 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6.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4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NN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Cornuli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6.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Mal, T Cell Differentiation Protei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6.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1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ISP2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Cysteine Rich Secretory Protein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6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95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LCA4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Chloride Channel Accessory 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5.9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1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AM3D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FAM3 Metabolism Regulating Signaling Molecule 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5.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1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RT4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Keratin 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5.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9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PN14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Calpain 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5.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7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MPRSS11B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Transmembrane Serine Protease 11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5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8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RT13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Keratin 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5.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8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RR3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Small Proline Rich Protein 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1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M3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Transglutaminase 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H2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Proline Rich Protein HaeIII Subfamily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7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RPINB1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Serpin Family B Member 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7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UC4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Mucin 4, Cell Surface Associate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PINK5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Serine Peptidase Inhibitor Kazal Type 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3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UC5AC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Mucin 5AC, Oligomeric Mucus/Gel-Forming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DI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Peptidyl Arginine Deiminase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SCA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Prostate Stem Cell Antige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KRD20A9P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Ankyrin Repeat Domain 20 Family Member A9, Pseudoge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6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TATH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Statheri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8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RT24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Keratin 2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1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2orf54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No result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17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ZG16B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Zymogen Granule Protein 16B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  <w:tr w:rsidR="00FB5F7E" w:rsidRPr="00D6624A" w:rsidTr="00F04461">
        <w:trPr>
          <w:trHeight w:val="300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YPD2</w:t>
            </w:r>
          </w:p>
        </w:tc>
        <w:tc>
          <w:tcPr>
            <w:tcW w:w="4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Segoe UI" w:hAnsi="Times New Roman" w:cs="Times New Roman"/>
                <w:color w:val="000000" w:themeColor="text1"/>
                <w:kern w:val="0"/>
                <w:sz w:val="24"/>
                <w:szCs w:val="24"/>
              </w:rPr>
              <w:t>LY6/PLAUR Domain Containing 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4.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53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5F7E" w:rsidRPr="00D6624A" w:rsidRDefault="00FB5F7E" w:rsidP="00F0446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624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</w:tr>
    </w:tbl>
    <w:p w:rsidR="00FB5F7E" w:rsidRPr="00D6624A" w:rsidRDefault="00FB5F7E" w:rsidP="00FB5F7E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FB5F7E" w:rsidRPr="00D6624A" w:rsidRDefault="00FB5F7E" w:rsidP="00FB5F7E">
      <w:pPr>
        <w:spacing w:line="48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B5F7E" w:rsidRPr="007178B1" w:rsidRDefault="00FB5F7E" w:rsidP="00FB5F7E"/>
    <w:p w:rsidR="00FB5F7E" w:rsidRPr="00D9645B" w:rsidRDefault="00FB5F7E" w:rsidP="00FB5F7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235272" w:rsidRDefault="00235272"/>
    <w:sectPr w:rsidR="00235272" w:rsidSect="00562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B5F7E"/>
    <w:rsid w:val="00235272"/>
    <w:rsid w:val="00FB5F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F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34</Words>
  <Characters>5325</Characters>
  <Application>Microsoft Office Word</Application>
  <DocSecurity>0</DocSecurity>
  <Lines>44</Lines>
  <Paragraphs>12</Paragraphs>
  <ScaleCrop>false</ScaleCrop>
  <Company/>
  <LinksUpToDate>false</LinksUpToDate>
  <CharactersWithSpaces>6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-1改</dc:creator>
  <cp:keywords/>
  <dc:description/>
  <cp:lastModifiedBy>HY-1改</cp:lastModifiedBy>
  <cp:revision>2</cp:revision>
  <dcterms:created xsi:type="dcterms:W3CDTF">2023-04-07T05:33:00Z</dcterms:created>
  <dcterms:modified xsi:type="dcterms:W3CDTF">2023-04-07T05:34:00Z</dcterms:modified>
</cp:coreProperties>
</file>